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D23" w:rsidRPr="00164497" w:rsidRDefault="00865D23" w:rsidP="00865D23">
      <w:pPr>
        <w:pStyle w:val="a4"/>
        <w:rPr>
          <w:rFonts w:ascii="Times New Roman" w:hAnsi="Times New Roman" w:cs="Times New Roman"/>
          <w:color w:val="000000" w:themeColor="text1"/>
          <w:sz w:val="28"/>
          <w:szCs w:val="24"/>
        </w:rPr>
      </w:pPr>
      <w:bookmarkStart w:id="0" w:name="_Toc19148047"/>
      <w:r w:rsidRPr="00164497">
        <w:rPr>
          <w:rFonts w:ascii="Times New Roman" w:hAnsi="Times New Roman" w:cs="Times New Roman"/>
          <w:color w:val="000000" w:themeColor="text1"/>
          <w:sz w:val="28"/>
          <w:szCs w:val="24"/>
        </w:rPr>
        <w:t>Supplementary data</w:t>
      </w:r>
    </w:p>
    <w:p w:rsidR="00865D23" w:rsidRDefault="00865D23" w:rsidP="00865D23">
      <w:pPr>
        <w:pStyle w:val="a4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pPr w:leftFromText="142" w:rightFromText="142" w:vertAnchor="text" w:horzAnchor="margin" w:tblpY="725"/>
        <w:tblW w:w="939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955"/>
        <w:gridCol w:w="3932"/>
        <w:gridCol w:w="1948"/>
        <w:gridCol w:w="1288"/>
      </w:tblGrid>
      <w:tr w:rsidR="00865D23" w:rsidRPr="00C05A94" w:rsidTr="004A6048">
        <w:trPr>
          <w:trHeight w:val="436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65D23" w:rsidRPr="00F01985" w:rsidRDefault="00865D23" w:rsidP="004A6048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b/>
                <w:sz w:val="22"/>
                <w:szCs w:val="22"/>
              </w:rPr>
              <w:t>Genes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65D23" w:rsidRPr="00F01985" w:rsidRDefault="00865D23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65D23" w:rsidRPr="00F01985" w:rsidRDefault="00865D23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b/>
                <w:sz w:val="22"/>
                <w:szCs w:val="22"/>
              </w:rPr>
              <w:t>Primer sequence</w:t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:rsidR="00865D23" w:rsidRPr="00F01985" w:rsidRDefault="00865D23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b/>
                <w:sz w:val="22"/>
                <w:szCs w:val="22"/>
              </w:rPr>
              <w:t>Accession number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:rsidR="00865D23" w:rsidRPr="00F01985" w:rsidRDefault="00865D23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b/>
                <w:sz w:val="22"/>
                <w:szCs w:val="22"/>
              </w:rPr>
              <w:t>Product length</w:t>
            </w:r>
          </w:p>
        </w:tc>
      </w:tr>
      <w:tr w:rsidR="00865D23" w:rsidRPr="00C05A94" w:rsidTr="004A6048">
        <w:trPr>
          <w:trHeight w:val="523"/>
        </w:trPr>
        <w:tc>
          <w:tcPr>
            <w:tcW w:w="12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D23" w:rsidRPr="00F01985" w:rsidRDefault="00865D23" w:rsidP="004A6048">
            <w:pPr>
              <w:adjustRightInd w:val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019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MMP-9</w:t>
            </w:r>
          </w:p>
        </w:tc>
        <w:tc>
          <w:tcPr>
            <w:tcW w:w="9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65D23" w:rsidRPr="00F01985" w:rsidRDefault="00865D23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  <w:p w:rsidR="00865D23" w:rsidRPr="00F01985" w:rsidRDefault="00865D23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393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65D23" w:rsidRPr="00F01985" w:rsidRDefault="00865D23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GATCCCCAGAGCGTTACTCG</w:t>
            </w:r>
          </w:p>
          <w:p w:rsidR="00865D23" w:rsidRPr="00F01985" w:rsidRDefault="00865D23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GTTGTGGAAACTCACACGCC</w:t>
            </w:r>
          </w:p>
        </w:tc>
        <w:tc>
          <w:tcPr>
            <w:tcW w:w="1948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865D23" w:rsidRPr="00F01985" w:rsidRDefault="00865D23" w:rsidP="004A6048">
            <w:pPr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NM_031055.1</w:t>
            </w:r>
          </w:p>
        </w:tc>
        <w:tc>
          <w:tcPr>
            <w:tcW w:w="1288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865D23" w:rsidRPr="00F01985" w:rsidRDefault="00865D23" w:rsidP="004A604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</w:tr>
      <w:tr w:rsidR="00865D23" w:rsidRPr="00C05A94" w:rsidTr="004A6048">
        <w:trPr>
          <w:trHeight w:val="6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D23" w:rsidRPr="00F01985" w:rsidRDefault="00865D23" w:rsidP="004A6048">
            <w:pPr>
              <w:adjustRightInd w:val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019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MMP-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65D23" w:rsidRPr="00F01985" w:rsidRDefault="00865D23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  <w:p w:rsidR="00865D23" w:rsidRPr="00F01985" w:rsidRDefault="00865D23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D23" w:rsidRPr="00F01985" w:rsidRDefault="00865D23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ACCCAGCCCTATCCCTTGAT</w:t>
            </w:r>
          </w:p>
          <w:p w:rsidR="00865D23" w:rsidRPr="00F01985" w:rsidRDefault="00865D23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TCTCGGGATGGATGCTCGT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D23" w:rsidRPr="00F01985" w:rsidRDefault="00865D23" w:rsidP="004A6048">
            <w:pPr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NM_133530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D23" w:rsidRPr="00F01985" w:rsidRDefault="00865D23" w:rsidP="004A604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</w:p>
        </w:tc>
      </w:tr>
      <w:tr w:rsidR="00865D23" w:rsidRPr="00C05A94" w:rsidTr="004A6048">
        <w:trPr>
          <w:trHeight w:val="6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D23" w:rsidRPr="00F01985" w:rsidRDefault="00865D23" w:rsidP="004A6048">
            <w:pPr>
              <w:adjustRightInd w:val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019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ADAMTs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65D23" w:rsidRPr="00F01985" w:rsidRDefault="00865D23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  <w:p w:rsidR="00865D23" w:rsidRPr="00F01985" w:rsidRDefault="00865D23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D23" w:rsidRPr="00F01985" w:rsidRDefault="00865D23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CCGATTACCAGCCTTTGGG</w:t>
            </w:r>
          </w:p>
          <w:p w:rsidR="00865D23" w:rsidRPr="00F01985" w:rsidRDefault="00865D23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CGACTCCGGATCTCCATT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D23" w:rsidRPr="00F01985" w:rsidRDefault="00865D23" w:rsidP="004A6048">
            <w:pPr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NM_023959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D23" w:rsidRPr="00F01985" w:rsidRDefault="00865D23" w:rsidP="004A604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</w:tr>
      <w:tr w:rsidR="00502BC5" w:rsidRPr="00C05A94" w:rsidTr="004A6048">
        <w:trPr>
          <w:trHeight w:val="6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2BC5" w:rsidRPr="00F01985" w:rsidRDefault="00502BC5" w:rsidP="004A6048">
            <w:pPr>
              <w:adjustRightInd w:val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019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COL2A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BC5" w:rsidRPr="00F01985" w:rsidRDefault="00502BC5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  <w:p w:rsidR="00502BC5" w:rsidRPr="00F01985" w:rsidRDefault="00502BC5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2BC5" w:rsidRPr="00F01985" w:rsidRDefault="00502BC5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 xml:space="preserve">GGCCAGGATGCCCGAAAATTA </w:t>
            </w:r>
          </w:p>
          <w:p w:rsidR="00502BC5" w:rsidRPr="00F01985" w:rsidRDefault="00502BC5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ACCCCTCTCTCCCTTGTCA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2BC5" w:rsidRPr="00F01985" w:rsidRDefault="00502BC5" w:rsidP="004A6048">
            <w:pPr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NM_012929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2BC5" w:rsidRPr="00F01985" w:rsidRDefault="00502BC5" w:rsidP="004A604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</w:tc>
      </w:tr>
      <w:tr w:rsidR="00A4389E" w:rsidRPr="00C05A94" w:rsidTr="004A6048">
        <w:trPr>
          <w:trHeight w:val="6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89E" w:rsidRPr="00BF712F" w:rsidRDefault="00A4389E" w:rsidP="004A6048">
            <w:pPr>
              <w:adjustRightInd w:val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F712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COL9A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89E" w:rsidRPr="00F01985" w:rsidRDefault="00A4389E" w:rsidP="00A4389E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  <w:p w:rsidR="00A4389E" w:rsidRPr="00F01985" w:rsidRDefault="00A4389E" w:rsidP="00A4389E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89E" w:rsidRDefault="00073E67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3E67">
              <w:rPr>
                <w:rFonts w:ascii="Times New Roman" w:hAnsi="Times New Roman" w:cs="Times New Roman"/>
                <w:sz w:val="22"/>
                <w:szCs w:val="22"/>
              </w:rPr>
              <w:t>TTCCGGATGACTGGAAGCAC</w:t>
            </w:r>
          </w:p>
          <w:p w:rsidR="00073E67" w:rsidRPr="00F01985" w:rsidRDefault="00073E67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3E67">
              <w:rPr>
                <w:rFonts w:ascii="Times New Roman" w:hAnsi="Times New Roman" w:cs="Times New Roman"/>
                <w:sz w:val="22"/>
                <w:szCs w:val="22"/>
              </w:rPr>
              <w:t>GTTTGGAGACTCCCGTCCA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89E" w:rsidRPr="00F01985" w:rsidRDefault="00073E67" w:rsidP="004A6048">
            <w:pPr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3E67">
              <w:rPr>
                <w:rFonts w:ascii="Times New Roman" w:hAnsi="Times New Roman" w:cs="Times New Roman"/>
                <w:sz w:val="22"/>
                <w:szCs w:val="22"/>
              </w:rPr>
              <w:t>NM_001100842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89E" w:rsidRPr="00F01985" w:rsidRDefault="00073E67" w:rsidP="004A604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49</w:t>
            </w:r>
          </w:p>
        </w:tc>
      </w:tr>
      <w:tr w:rsidR="00A4389E" w:rsidRPr="00C05A94" w:rsidTr="004A6048">
        <w:trPr>
          <w:trHeight w:val="6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89E" w:rsidRPr="00BF712F" w:rsidRDefault="00A4389E" w:rsidP="004A6048">
            <w:pPr>
              <w:adjustRightInd w:val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F712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COL11A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89E" w:rsidRPr="00F01985" w:rsidRDefault="00A4389E" w:rsidP="00A4389E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  <w:p w:rsidR="00A4389E" w:rsidRPr="00F01985" w:rsidRDefault="00A4389E" w:rsidP="00A4389E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89E" w:rsidRPr="00073E67" w:rsidRDefault="00073E67" w:rsidP="004A6048">
            <w:pPr>
              <w:adjustRightIn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73E6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GTCTTGTCTACCTGGATTGGTCA</w:t>
            </w:r>
          </w:p>
          <w:p w:rsidR="00073E67" w:rsidRPr="00073E67" w:rsidRDefault="00073E67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73E6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GAAGGTTAACATGCAAGGGT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89E" w:rsidRPr="00073E67" w:rsidRDefault="00073E67" w:rsidP="004A6048">
            <w:pPr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3E67">
              <w:rPr>
                <w:rFonts w:ascii="Times New Roman" w:hAnsi="Times New Roman" w:cs="Times New Roman"/>
                <w:sz w:val="22"/>
                <w:szCs w:val="22"/>
              </w:rPr>
              <w:t>NM_013117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89E" w:rsidRPr="00F01985" w:rsidRDefault="00073E67" w:rsidP="004A604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32</w:t>
            </w:r>
          </w:p>
        </w:tc>
      </w:tr>
      <w:tr w:rsidR="00502BC5" w:rsidRPr="00C05A94" w:rsidTr="004A6048">
        <w:trPr>
          <w:trHeight w:val="6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2BC5" w:rsidRPr="00BF712F" w:rsidRDefault="00502BC5" w:rsidP="004A6048">
            <w:pPr>
              <w:adjustRightInd w:val="0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F712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SOX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2BC5" w:rsidRPr="00F01985" w:rsidRDefault="00502BC5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  <w:p w:rsidR="00502BC5" w:rsidRPr="00F01985" w:rsidRDefault="00502BC5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2BC5" w:rsidRPr="00F01985" w:rsidRDefault="00502BC5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CAAGTACAAACCCAGGCCGA</w:t>
            </w:r>
          </w:p>
          <w:p w:rsidR="00502BC5" w:rsidRPr="00F01985" w:rsidRDefault="00502BC5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ACAAGGGGAGGATCGTCTGT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2BC5" w:rsidRPr="00F01985" w:rsidRDefault="00502BC5" w:rsidP="004A6048">
            <w:pPr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NM_001271267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2BC5" w:rsidRPr="00F01985" w:rsidRDefault="00502BC5" w:rsidP="004A604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</w:tr>
      <w:tr w:rsidR="00502BC5" w:rsidRPr="00C05A94" w:rsidTr="004A6048">
        <w:trPr>
          <w:trHeight w:val="6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2BC5" w:rsidRPr="00BF712F" w:rsidRDefault="00502BC5" w:rsidP="004A6048">
            <w:pPr>
              <w:adjustRightInd w:val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F712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SOX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2BC5" w:rsidRPr="00F01985" w:rsidRDefault="00502BC5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  <w:p w:rsidR="00502BC5" w:rsidRPr="00F01985" w:rsidRDefault="00502BC5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2BC5" w:rsidRPr="00F01985" w:rsidRDefault="00502BC5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CAAACACGTTGCAAATGGC</w:t>
            </w:r>
          </w:p>
          <w:p w:rsidR="00502BC5" w:rsidRPr="00F01985" w:rsidRDefault="00502BC5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AGTCCAAACAGGCAGGGA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2BC5" w:rsidRPr="00F01985" w:rsidRDefault="00502BC5" w:rsidP="004A6048">
            <w:pPr>
              <w:adjustRightInd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NM_080403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2BC5" w:rsidRPr="00F01985" w:rsidRDefault="00502BC5" w:rsidP="004A604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</w:tr>
      <w:tr w:rsidR="00A4389E" w:rsidRPr="00C05A94" w:rsidTr="004A6048">
        <w:trPr>
          <w:trHeight w:val="6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89E" w:rsidRPr="00BF712F" w:rsidRDefault="006145F8" w:rsidP="004A6048">
            <w:pPr>
              <w:adjustRightInd w:val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F712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Frz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45F8" w:rsidRPr="00F01985" w:rsidRDefault="006145F8" w:rsidP="006145F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  <w:p w:rsidR="00A4389E" w:rsidRPr="00F01985" w:rsidRDefault="006145F8" w:rsidP="006145F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89E" w:rsidRPr="00073E67" w:rsidRDefault="00073E67" w:rsidP="004A6048">
            <w:pPr>
              <w:adjustRightIn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73E6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GAAGAGCGCTCCAGGTTAC</w:t>
            </w:r>
          </w:p>
          <w:p w:rsidR="00073E67" w:rsidRPr="00F01985" w:rsidRDefault="00073E67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E6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GGATTAGCGTTCCTGCCAG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89E" w:rsidRPr="00F01985" w:rsidRDefault="00BF712F" w:rsidP="004A6048">
            <w:pPr>
              <w:adjustRightInd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712F">
              <w:rPr>
                <w:rFonts w:ascii="Times New Roman" w:hAnsi="Times New Roman" w:cs="Times New Roman"/>
                <w:sz w:val="22"/>
                <w:szCs w:val="22"/>
              </w:rPr>
              <w:t>NM_001100527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89E" w:rsidRPr="00F01985" w:rsidRDefault="00073E67" w:rsidP="004A604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71</w:t>
            </w:r>
          </w:p>
        </w:tc>
      </w:tr>
      <w:tr w:rsidR="00502BC5" w:rsidRPr="00C05A94" w:rsidTr="00075799">
        <w:trPr>
          <w:trHeight w:val="697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2BC5" w:rsidRPr="00F01985" w:rsidRDefault="00502BC5" w:rsidP="004A6048">
            <w:pPr>
              <w:adjustRightInd w:val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019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2"/>
              </w:rPr>
              <w:t>β -acti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2BC5" w:rsidRPr="00F01985" w:rsidRDefault="00502BC5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  <w:p w:rsidR="00502BC5" w:rsidRPr="00F01985" w:rsidRDefault="00502BC5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2BC5" w:rsidRPr="00F01985" w:rsidRDefault="00502BC5" w:rsidP="004A6048">
            <w:pPr>
              <w:adjustRightInd w:val="0"/>
              <w:spacing w:line="240" w:lineRule="auto"/>
              <w:ind w:firstLineChars="50"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ACTCTGTGTGGATTGGTGGC</w:t>
            </w:r>
          </w:p>
          <w:p w:rsidR="00502BC5" w:rsidRPr="00F01985" w:rsidRDefault="00502BC5" w:rsidP="004A6048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CGCAGCTCAGTAACAGTCCG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2BC5" w:rsidRPr="00F01985" w:rsidRDefault="00502BC5" w:rsidP="004A6048">
            <w:pPr>
              <w:adjustRightInd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NM_031144.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2BC5" w:rsidRPr="00F01985" w:rsidRDefault="00502BC5" w:rsidP="004A604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1985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</w:tr>
    </w:tbl>
    <w:p w:rsidR="0013259A" w:rsidRPr="004A18F3" w:rsidRDefault="00486E4E" w:rsidP="00812980">
      <w:pPr>
        <w:pStyle w:val="a4"/>
      </w:pPr>
      <w:r w:rsidRPr="00C9486E">
        <w:rPr>
          <w:rFonts w:ascii="Times New Roman" w:hAnsi="Times New Roman" w:cs="Times New Roman"/>
          <w:color w:val="000000" w:themeColor="text1"/>
          <w:sz w:val="24"/>
          <w:szCs w:val="24"/>
        </w:rPr>
        <w:t>SUPPLEMENTARY 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BLE</w:t>
      </w:r>
      <w:r w:rsidRPr="00C948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</w:t>
      </w:r>
      <w:r w:rsidRPr="00C9486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.</w:t>
      </w:r>
      <w:r w:rsidRPr="00C9486E">
        <w:rPr>
          <w:rFonts w:ascii="Times New Roman" w:eastAsia="맑은 고딕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865D23" w:rsidRPr="00AD3F06">
        <w:rPr>
          <w:rFonts w:ascii="Times New Roman"/>
          <w:iCs/>
          <w:color w:val="000000" w:themeColor="text1"/>
          <w:sz w:val="24"/>
        </w:rPr>
        <w:t>S</w:t>
      </w:r>
      <w:r w:rsidR="00865D23" w:rsidRPr="00AD3F06">
        <w:rPr>
          <w:rFonts w:ascii="Times New Roman" w:hint="eastAsia"/>
          <w:iCs/>
          <w:color w:val="000000" w:themeColor="text1"/>
          <w:sz w:val="24"/>
        </w:rPr>
        <w:t>equence</w:t>
      </w:r>
      <w:r w:rsidR="00865D23" w:rsidRPr="00AD3F06">
        <w:rPr>
          <w:rFonts w:ascii="Times New Roman"/>
          <w:iCs/>
          <w:color w:val="000000" w:themeColor="text1"/>
          <w:sz w:val="24"/>
        </w:rPr>
        <w:t>s</w:t>
      </w:r>
      <w:r w:rsidR="00865D23" w:rsidRPr="00AD3F06">
        <w:rPr>
          <w:rFonts w:ascii="Times New Roman" w:hint="eastAsia"/>
          <w:iCs/>
          <w:color w:val="000000" w:themeColor="text1"/>
          <w:sz w:val="24"/>
        </w:rPr>
        <w:t xml:space="preserve"> </w:t>
      </w:r>
      <w:r w:rsidR="00865D23" w:rsidRPr="00AD3F06">
        <w:rPr>
          <w:rFonts w:ascii="Times New Roman"/>
          <w:iCs/>
          <w:color w:val="000000" w:themeColor="text1"/>
          <w:sz w:val="24"/>
        </w:rPr>
        <w:t>of r</w:t>
      </w:r>
      <w:r w:rsidR="00865D23" w:rsidRPr="00AD3F06">
        <w:rPr>
          <w:rFonts w:ascii="Times New Roman" w:hint="eastAsia"/>
          <w:iCs/>
          <w:color w:val="000000" w:themeColor="text1"/>
          <w:sz w:val="24"/>
        </w:rPr>
        <w:t>eal-time PCR pri</w:t>
      </w:r>
      <w:bookmarkEnd w:id="0"/>
      <w:r w:rsidR="00865D23">
        <w:rPr>
          <w:rFonts w:ascii="Times New Roman"/>
          <w:iCs/>
          <w:color w:val="000000" w:themeColor="text1"/>
          <w:sz w:val="24"/>
        </w:rPr>
        <w:t>mer</w:t>
      </w:r>
      <w:bookmarkStart w:id="1" w:name="_GoBack"/>
      <w:bookmarkEnd w:id="1"/>
    </w:p>
    <w:sectPr w:rsidR="0013259A" w:rsidRPr="004A18F3" w:rsidSect="007A4EC6">
      <w:pgSz w:w="11906" w:h="16838"/>
      <w:pgMar w:top="1440" w:right="1440" w:bottom="1701" w:left="1440" w:header="851" w:footer="992" w:gutter="0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7C92" w:rsidRDefault="00EC7C92" w:rsidP="00F01985">
      <w:pPr>
        <w:spacing w:line="240" w:lineRule="auto"/>
      </w:pPr>
      <w:r>
        <w:separator/>
      </w:r>
    </w:p>
  </w:endnote>
  <w:endnote w:type="continuationSeparator" w:id="0">
    <w:p w:rsidR="00EC7C92" w:rsidRDefault="00EC7C92" w:rsidP="00F019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Arial Unicode MS">
    <w:altName w:val="맑은 고딕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7C92" w:rsidRDefault="00EC7C92" w:rsidP="00F01985">
      <w:pPr>
        <w:spacing w:line="240" w:lineRule="auto"/>
      </w:pPr>
      <w:r>
        <w:separator/>
      </w:r>
    </w:p>
  </w:footnote>
  <w:footnote w:type="continuationSeparator" w:id="0">
    <w:p w:rsidR="00EC7C92" w:rsidRDefault="00EC7C92" w:rsidP="00F019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D23"/>
    <w:rsid w:val="00073E67"/>
    <w:rsid w:val="0013259A"/>
    <w:rsid w:val="00251C0B"/>
    <w:rsid w:val="002737EB"/>
    <w:rsid w:val="0035216D"/>
    <w:rsid w:val="00486E4E"/>
    <w:rsid w:val="004A18F3"/>
    <w:rsid w:val="004F6454"/>
    <w:rsid w:val="00502BC5"/>
    <w:rsid w:val="005A1273"/>
    <w:rsid w:val="006145F8"/>
    <w:rsid w:val="006449D0"/>
    <w:rsid w:val="007A2D98"/>
    <w:rsid w:val="007A4EC6"/>
    <w:rsid w:val="00812980"/>
    <w:rsid w:val="00865D23"/>
    <w:rsid w:val="008C6A2C"/>
    <w:rsid w:val="00955A2C"/>
    <w:rsid w:val="00A40D1B"/>
    <w:rsid w:val="00A4389E"/>
    <w:rsid w:val="00AA3F38"/>
    <w:rsid w:val="00B77EBB"/>
    <w:rsid w:val="00BF712F"/>
    <w:rsid w:val="00CC60EB"/>
    <w:rsid w:val="00D8045A"/>
    <w:rsid w:val="00E31726"/>
    <w:rsid w:val="00E930FD"/>
    <w:rsid w:val="00EC7C92"/>
    <w:rsid w:val="00F01985"/>
    <w:rsid w:val="00F43AEF"/>
    <w:rsid w:val="00F638E9"/>
    <w:rsid w:val="00FE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F799D9-ED44-4DCA-BA28-601C2AE48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5D23"/>
    <w:pPr>
      <w:spacing w:after="0" w:line="480" w:lineRule="auto"/>
      <w:jc w:val="left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5D23"/>
    <w:pPr>
      <w:spacing w:after="0" w:line="480" w:lineRule="auto"/>
      <w:jc w:val="left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65D23"/>
    <w:pPr>
      <w:widowControl w:val="0"/>
      <w:wordWrap w:val="0"/>
      <w:autoSpaceDE w:val="0"/>
      <w:autoSpaceDN w:val="0"/>
      <w:spacing w:after="160" w:line="259" w:lineRule="auto"/>
      <w:jc w:val="both"/>
    </w:pPr>
    <w:rPr>
      <w:b/>
      <w:bCs/>
    </w:rPr>
  </w:style>
  <w:style w:type="paragraph" w:styleId="a5">
    <w:name w:val="header"/>
    <w:basedOn w:val="a"/>
    <w:link w:val="Char"/>
    <w:uiPriority w:val="99"/>
    <w:unhideWhenUsed/>
    <w:rsid w:val="00F019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01985"/>
    <w:rPr>
      <w:szCs w:val="20"/>
    </w:rPr>
  </w:style>
  <w:style w:type="paragraph" w:styleId="a6">
    <w:name w:val="footer"/>
    <w:basedOn w:val="a"/>
    <w:link w:val="Char0"/>
    <w:uiPriority w:val="99"/>
    <w:unhideWhenUsed/>
    <w:rsid w:val="00F019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01985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40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3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94666">
              <w:marLeft w:val="327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58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48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8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8007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648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3C9441-39D2-419B-803F-EA5985B67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OM</cp:lastModifiedBy>
  <cp:revision>24</cp:revision>
  <dcterms:created xsi:type="dcterms:W3CDTF">2019-09-11T17:55:00Z</dcterms:created>
  <dcterms:modified xsi:type="dcterms:W3CDTF">2020-10-06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journal-of-ethnopharmacology</vt:lpwstr>
  </property>
  <property fmtid="{D5CDD505-2E9C-101B-9397-08002B2CF9AE}" pid="9" name="Mendeley Recent Style Name 3_1">
    <vt:lpwstr>Journal of Ethnopharmac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molecular-nutrition-and-food-research</vt:lpwstr>
  </property>
  <property fmtid="{D5CDD505-2E9C-101B-9397-08002B2CF9AE}" pid="15" name="Mendeley Recent Style Name 6_1">
    <vt:lpwstr>Molecular Nutrition &amp; Food Research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harmacological-research</vt:lpwstr>
  </property>
  <property fmtid="{D5CDD505-2E9C-101B-9397-08002B2CF9AE}" pid="19" name="Mendeley Recent Style Name 8_1">
    <vt:lpwstr>Pharmacological Research</vt:lpwstr>
  </property>
  <property fmtid="{D5CDD505-2E9C-101B-9397-08002B2CF9AE}" pid="20" name="Mendeley Recent Style Id 9_1">
    <vt:lpwstr>http://www.zotero.org/styles/phytomedicine</vt:lpwstr>
  </property>
  <property fmtid="{D5CDD505-2E9C-101B-9397-08002B2CF9AE}" pid="21" name="Mendeley Recent Style Name 9_1">
    <vt:lpwstr>Phytomedicine</vt:lpwstr>
  </property>
</Properties>
</file>